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F32" w:rsidRDefault="003E24D1" w:rsidP="00F84F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</w:p>
    <w:p w:rsidR="00F84F32" w:rsidRPr="004F6522" w:rsidRDefault="00F84F32" w:rsidP="00F84F32">
      <w:pPr>
        <w:rPr>
          <w:rFonts w:ascii="Times New Roman" w:hAnsi="Times New Roman" w:cs="Times New Roman"/>
          <w:b/>
          <w:sz w:val="24"/>
          <w:szCs w:val="24"/>
        </w:rPr>
      </w:pPr>
    </w:p>
    <w:p w:rsidR="00F84F32" w:rsidRPr="00DE571C" w:rsidRDefault="00F84F32" w:rsidP="00F84F32">
      <w:pPr>
        <w:spacing w:line="360" w:lineRule="auto"/>
        <w:rPr>
          <w:rFonts w:ascii="Times New Roman" w:eastAsia="MingLiU-ExtB" w:hAnsi="Times New Roman" w:cs="Times New Roman"/>
          <w:b/>
          <w:sz w:val="24"/>
          <w:szCs w:val="24"/>
        </w:rPr>
      </w:pPr>
      <w:r>
        <w:rPr>
          <w:rFonts w:ascii="Times New Roman" w:eastAsia="MingLiU-ExtB" w:hAnsi="Times New Roman" w:cs="Times New Roman"/>
          <w:b/>
          <w:sz w:val="24"/>
          <w:szCs w:val="24"/>
        </w:rPr>
        <w:t xml:space="preserve">In-depth interview schedule </w:t>
      </w:r>
      <w:r w:rsidRPr="00DE571C">
        <w:rPr>
          <w:rFonts w:ascii="Times New Roman" w:eastAsia="MingLiU-ExtB" w:hAnsi="Times New Roman" w:cs="Times New Roman"/>
          <w:b/>
          <w:sz w:val="24"/>
          <w:szCs w:val="24"/>
        </w:rPr>
        <w:t xml:space="preserve"> for women who have delivered through the use of Assisted Reproductive Technologies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DE571C">
        <w:rPr>
          <w:rFonts w:ascii="Times New Roman" w:hAnsi="Times New Roman" w:cs="Times New Roman"/>
          <w:b/>
          <w:sz w:val="24"/>
          <w:szCs w:val="24"/>
        </w:rPr>
        <w:t>Socio-demographic profile</w:t>
      </w:r>
    </w:p>
    <w:p w:rsidR="00F84F32" w:rsidRPr="00DE571C" w:rsidRDefault="00F84F32" w:rsidP="00F84F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b/>
          <w:sz w:val="24"/>
          <w:szCs w:val="24"/>
        </w:rPr>
        <w:tab/>
      </w:r>
      <w:r w:rsidRPr="00DE571C">
        <w:rPr>
          <w:rFonts w:ascii="Times New Roman" w:hAnsi="Times New Roman" w:cs="Times New Roman"/>
          <w:sz w:val="24"/>
          <w:szCs w:val="24"/>
        </w:rPr>
        <w:t xml:space="preserve">Age </w:t>
      </w:r>
    </w:p>
    <w:p w:rsidR="00F84F32" w:rsidRPr="00DE571C" w:rsidRDefault="00F84F32" w:rsidP="00F84F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ab/>
        <w:t>Sex</w:t>
      </w:r>
    </w:p>
    <w:p w:rsidR="00F84F32" w:rsidRPr="00DE571C" w:rsidRDefault="00F84F32" w:rsidP="00F84F3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Education</w:t>
      </w:r>
    </w:p>
    <w:p w:rsidR="00F84F32" w:rsidRPr="00DE571C" w:rsidRDefault="00F84F32" w:rsidP="00F84F3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Marital status</w:t>
      </w:r>
    </w:p>
    <w:p w:rsidR="00F84F32" w:rsidRPr="00DE571C" w:rsidRDefault="00F84F32" w:rsidP="00F84F3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Duration of marriage before delivery</w:t>
      </w:r>
    </w:p>
    <w:p w:rsidR="00F84F32" w:rsidRPr="00DE571C" w:rsidRDefault="00F84F32" w:rsidP="00F84F3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 xml:space="preserve">Religion 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 xml:space="preserve">How long </w:t>
      </w:r>
      <w:r>
        <w:rPr>
          <w:rFonts w:ascii="Times New Roman" w:hAnsi="Times New Roman" w:cs="Times New Roman"/>
          <w:sz w:val="24"/>
          <w:szCs w:val="24"/>
        </w:rPr>
        <w:t>have you</w:t>
      </w:r>
      <w:r w:rsidRPr="00DE571C">
        <w:rPr>
          <w:rFonts w:ascii="Times New Roman" w:hAnsi="Times New Roman" w:cs="Times New Roman"/>
          <w:sz w:val="24"/>
          <w:szCs w:val="24"/>
        </w:rPr>
        <w:t xml:space="preserve"> tried to have a child without success before the decision to go for AR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What was your relationship with your husband, in-laws, friends and family when you had no child? Probe further on the answer/answers given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What has changed with your husband, in-laws, family and friends since you had a child?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What about your relationship with other members of your community then and now?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What kind of support did you receive from being a member of a group (</w:t>
      </w:r>
      <w:r w:rsidRPr="00DE571C">
        <w:rPr>
          <w:rFonts w:ascii="Times New Roman" w:hAnsi="Times New Roman" w:cs="Times New Roman"/>
          <w:i/>
          <w:sz w:val="24"/>
          <w:szCs w:val="24"/>
        </w:rPr>
        <w:t>if any</w:t>
      </w:r>
      <w:r w:rsidRPr="00DE571C">
        <w:rPr>
          <w:rFonts w:ascii="Times New Roman" w:hAnsi="Times New Roman" w:cs="Times New Roman"/>
          <w:sz w:val="24"/>
          <w:szCs w:val="24"/>
        </w:rPr>
        <w:t xml:space="preserve">) when you had no child? Probe to find out the benefits she received from </w:t>
      </w:r>
    </w:p>
    <w:p w:rsidR="00F84F32" w:rsidRPr="00DE571C" w:rsidRDefault="00F84F32" w:rsidP="00F84F32">
      <w:pPr>
        <w:numPr>
          <w:ilvl w:val="1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Religious groups</w:t>
      </w:r>
    </w:p>
    <w:p w:rsidR="00F84F32" w:rsidRPr="00DE571C" w:rsidRDefault="00F84F32" w:rsidP="00F84F32">
      <w:pPr>
        <w:numPr>
          <w:ilvl w:val="1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Other social groups</w:t>
      </w:r>
    </w:p>
    <w:p w:rsidR="00F84F32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How does it feel to be a mother?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ell me your experiences about motherhood. Probe on the experiences about routine activities, new roles and responsibilities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How was your baby born? Probe to find out whether the child was delivered spontaneously or through a caesarean session and why?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I will want to know if you have had a child or you intend to have a child/children after your first child.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What will be your reasons for intending to/not to have more children?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How have you integrated into your community especially with your new status as a mother? (probe for specific family members and other people)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lastRenderedPageBreak/>
        <w:t xml:space="preserve">What will be your major form of assistance to people who do not have children in your community? </w:t>
      </w:r>
    </w:p>
    <w:p w:rsidR="00F84F32" w:rsidRPr="00DE571C" w:rsidRDefault="00F84F32" w:rsidP="00F84F3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571C">
        <w:rPr>
          <w:rFonts w:ascii="Times New Roman" w:hAnsi="Times New Roman" w:cs="Times New Roman"/>
          <w:sz w:val="24"/>
          <w:szCs w:val="24"/>
        </w:rPr>
        <w:t>Please share with me any other issues on your status as a mother that you want me to know.</w:t>
      </w:r>
    </w:p>
    <w:p w:rsidR="00F84F32" w:rsidRPr="00DE571C" w:rsidRDefault="00F84F32" w:rsidP="00F84F32">
      <w:pPr>
        <w:rPr>
          <w:rFonts w:ascii="Times New Roman" w:hAnsi="Times New Roman" w:cs="Times New Roman"/>
          <w:sz w:val="24"/>
          <w:szCs w:val="24"/>
        </w:rPr>
      </w:pPr>
    </w:p>
    <w:p w:rsidR="00F84F32" w:rsidRPr="00DE571C" w:rsidRDefault="00F84F32" w:rsidP="00F84F32">
      <w:pPr>
        <w:rPr>
          <w:rFonts w:ascii="Times New Roman" w:hAnsi="Times New Roman" w:cs="Times New Roman"/>
          <w:sz w:val="24"/>
          <w:szCs w:val="24"/>
        </w:rPr>
      </w:pPr>
    </w:p>
    <w:p w:rsidR="00F84F32" w:rsidRPr="00E75834" w:rsidRDefault="00F84F32" w:rsidP="00F84F32">
      <w:pPr>
        <w:rPr>
          <w:rFonts w:ascii="Times New Roman" w:hAnsi="Times New Roman" w:cs="Times New Roman"/>
          <w:sz w:val="24"/>
          <w:szCs w:val="24"/>
        </w:rPr>
      </w:pPr>
    </w:p>
    <w:p w:rsidR="00DC13FB" w:rsidRDefault="00DC13FB"/>
    <w:sectPr w:rsidR="00DC13FB" w:rsidSect="003C662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687406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11FDB" w:rsidRDefault="003E24D1" w:rsidP="00130E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11FDB" w:rsidRDefault="003E24D1" w:rsidP="00CA204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1FDB" w:rsidRDefault="003E24D1" w:rsidP="00CA204B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70409E"/>
    <w:multiLevelType w:val="hybridMultilevel"/>
    <w:tmpl w:val="8B4C4548"/>
    <w:lvl w:ilvl="0" w:tplc="AD32C9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F84F32"/>
    <w:rsid w:val="003E24D1"/>
    <w:rsid w:val="00DC13FB"/>
    <w:rsid w:val="00F84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84F32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4F32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F32"/>
    <w:rPr>
      <w:rFonts w:ascii="Arial" w:eastAsia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F84F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2</cp:revision>
  <dcterms:created xsi:type="dcterms:W3CDTF">2022-04-05T06:18:00Z</dcterms:created>
  <dcterms:modified xsi:type="dcterms:W3CDTF">2022-04-05T06:19:00Z</dcterms:modified>
</cp:coreProperties>
</file>